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401E" w:rsidRPr="009E7E54" w:rsidRDefault="00A9401E" w:rsidP="00A9401E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9E7E54">
        <w:rPr>
          <w:rFonts w:ascii="Times New Roman" w:hAnsi="Times New Roman" w:cs="Times New Roman"/>
          <w:b/>
          <w:sz w:val="28"/>
          <w:szCs w:val="28"/>
          <w:lang w:val="en-US"/>
        </w:rPr>
        <w:t>SUPPLEMENTARY DATA</w:t>
      </w:r>
    </w:p>
    <w:p w:rsidR="00A9401E" w:rsidRDefault="00A9401E" w:rsidP="00A9401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E7E54">
        <w:rPr>
          <w:rFonts w:ascii="Times New Roman" w:hAnsi="Times New Roman" w:cs="Times New Roman"/>
          <w:b/>
          <w:sz w:val="24"/>
          <w:szCs w:val="24"/>
          <w:lang w:val="en-US"/>
        </w:rPr>
        <w:t>S1 Table.</w:t>
      </w:r>
      <w:proofErr w:type="gramEnd"/>
      <w:r w:rsidRPr="009E7E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9E7E54">
        <w:rPr>
          <w:rFonts w:ascii="Times New Roman" w:hAnsi="Times New Roman" w:cs="Times New Roman"/>
          <w:b/>
          <w:sz w:val="24"/>
          <w:szCs w:val="24"/>
          <w:lang w:val="en-US"/>
        </w:rPr>
        <w:t>TaqMan</w:t>
      </w:r>
      <w:proofErr w:type="spellEnd"/>
      <w:r w:rsidRPr="009E7E54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®</w:t>
      </w:r>
      <w:r w:rsidRPr="009E7E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be’s references from Applied Biosystems</w:t>
      </w:r>
    </w:p>
    <w:tbl>
      <w:tblPr>
        <w:tblW w:w="9266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8"/>
        <w:gridCol w:w="1540"/>
        <w:gridCol w:w="1660"/>
        <w:gridCol w:w="1252"/>
      </w:tblGrid>
      <w:tr w:rsidR="00A9401E" w:rsidRPr="00FF3DD5" w:rsidTr="00BB09B2">
        <w:trPr>
          <w:trHeight w:val="300"/>
        </w:trPr>
        <w:tc>
          <w:tcPr>
            <w:tcW w:w="5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01E" w:rsidRPr="000E38E8" w:rsidRDefault="00A9401E" w:rsidP="00BB09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E38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EN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01E" w:rsidRPr="00FF3DD5" w:rsidRDefault="00A9401E" w:rsidP="00BB09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EFERENCE</w:t>
            </w:r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01E" w:rsidRPr="00FF3DD5" w:rsidRDefault="00A9401E" w:rsidP="00BB09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equence</w:t>
            </w:r>
            <w:proofErr w:type="spellEnd"/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dentity</w:t>
            </w:r>
            <w:proofErr w:type="spellEnd"/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       (NCBI </w:t>
            </w:r>
            <w:proofErr w:type="spellStart"/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atabase</w:t>
            </w:r>
            <w:proofErr w:type="spellEnd"/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01E" w:rsidRPr="00FF3DD5" w:rsidRDefault="00A9401E" w:rsidP="00BB09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MPLICON</w:t>
            </w:r>
          </w:p>
        </w:tc>
      </w:tr>
      <w:tr w:rsidR="00A9401E" w:rsidRPr="00FF3DD5" w:rsidTr="00BB09B2">
        <w:trPr>
          <w:trHeight w:val="300"/>
        </w:trPr>
        <w:tc>
          <w:tcPr>
            <w:tcW w:w="5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01E" w:rsidRPr="00FF3DD5" w:rsidRDefault="00A9401E" w:rsidP="00BB09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yclophilin</w:t>
            </w:r>
            <w:proofErr w:type="spellEnd"/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A (CYC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01E" w:rsidRPr="00FF3DD5" w:rsidRDefault="00A9401E" w:rsidP="00BB09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4326316E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01E" w:rsidRPr="00FF3DD5" w:rsidRDefault="00A9401E" w:rsidP="00BB09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NM_021130.3 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01E" w:rsidRPr="00FF3DD5" w:rsidRDefault="00A9401E" w:rsidP="00BB09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98</w:t>
            </w:r>
          </w:p>
        </w:tc>
      </w:tr>
      <w:tr w:rsidR="00A9401E" w:rsidRPr="00FF3DD5" w:rsidTr="00BB09B2">
        <w:trPr>
          <w:trHeight w:val="300"/>
        </w:trPr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01E" w:rsidRPr="00FF3DD5" w:rsidRDefault="00A9401E" w:rsidP="00BB09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Glyceraldehyde-3 </w:t>
            </w:r>
            <w:proofErr w:type="spellStart"/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hosphate</w:t>
            </w:r>
            <w:proofErr w:type="spellEnd"/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ehydrogenase</w:t>
            </w:r>
            <w:proofErr w:type="spellEnd"/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GAPDH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01E" w:rsidRPr="00FF3DD5" w:rsidRDefault="00A9401E" w:rsidP="00BB09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Hs99999905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01E" w:rsidRPr="00FF3DD5" w:rsidRDefault="00A9401E" w:rsidP="00BB09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M_002046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01E" w:rsidRPr="00FF3DD5" w:rsidRDefault="00A9401E" w:rsidP="00BB09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22</w:t>
            </w:r>
          </w:p>
        </w:tc>
      </w:tr>
      <w:tr w:rsidR="00A9401E" w:rsidRPr="00FF3DD5" w:rsidTr="00BB09B2">
        <w:trPr>
          <w:trHeight w:val="300"/>
        </w:trPr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01E" w:rsidRPr="00FF3DD5" w:rsidRDefault="00A9401E" w:rsidP="00BB09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ibosomal</w:t>
            </w:r>
            <w:proofErr w:type="spellEnd"/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L13A (RPL13A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01E" w:rsidRPr="00FF3DD5" w:rsidRDefault="00A9401E" w:rsidP="00BB09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Hs041943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01E" w:rsidRPr="00FF3DD5" w:rsidRDefault="00A9401E" w:rsidP="00BB09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M_001270491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01E" w:rsidRPr="00FF3DD5" w:rsidRDefault="00A9401E" w:rsidP="00BB09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13</w:t>
            </w:r>
          </w:p>
        </w:tc>
      </w:tr>
      <w:tr w:rsidR="00A9401E" w:rsidRPr="00FF3DD5" w:rsidTr="00BB09B2">
        <w:trPr>
          <w:trHeight w:val="300"/>
        </w:trPr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01E" w:rsidRPr="00FF3DD5" w:rsidRDefault="00A9401E" w:rsidP="00BB09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Eukaryotic translation elongation factor 1 alpha 1 (EEF1A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01E" w:rsidRPr="00FF3DD5" w:rsidRDefault="00A9401E" w:rsidP="00BB09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Hs00265885_g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01E" w:rsidRPr="00FF3DD5" w:rsidRDefault="00A9401E" w:rsidP="00BB09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M_001402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01E" w:rsidRPr="00FF3DD5" w:rsidRDefault="00A9401E" w:rsidP="00BB09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75</w:t>
            </w:r>
          </w:p>
        </w:tc>
      </w:tr>
      <w:tr w:rsidR="00A9401E" w:rsidRPr="00FF3DD5" w:rsidTr="00BB09B2">
        <w:trPr>
          <w:trHeight w:val="300"/>
        </w:trPr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01E" w:rsidRPr="00FF3DD5" w:rsidRDefault="00A9401E" w:rsidP="00BB09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ukaryotic</w:t>
            </w:r>
            <w:proofErr w:type="spellEnd"/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18s </w:t>
            </w:r>
            <w:proofErr w:type="spellStart"/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RNA</w:t>
            </w:r>
            <w:proofErr w:type="spellEnd"/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18S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01E" w:rsidRPr="00FF3DD5" w:rsidRDefault="00A9401E" w:rsidP="00BB09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Hs99999901_s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401E" w:rsidRPr="00FF3DD5" w:rsidRDefault="00A9401E" w:rsidP="00BB09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M_03205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01E" w:rsidRPr="00FF3DD5" w:rsidRDefault="00A9401E" w:rsidP="00BB09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87</w:t>
            </w:r>
          </w:p>
        </w:tc>
      </w:tr>
      <w:tr w:rsidR="00A9401E" w:rsidRPr="00FF3DD5" w:rsidTr="00BB09B2">
        <w:trPr>
          <w:trHeight w:val="300"/>
        </w:trPr>
        <w:tc>
          <w:tcPr>
            <w:tcW w:w="5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01E" w:rsidRPr="00FF3DD5" w:rsidRDefault="00A9401E" w:rsidP="00BB09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eroxisome</w:t>
            </w:r>
            <w:proofErr w:type="spellEnd"/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roliferator-activated</w:t>
            </w:r>
            <w:proofErr w:type="spellEnd"/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receptor gamma (</w:t>
            </w:r>
            <w:proofErr w:type="spellStart"/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PAR</w:t>
            </w:r>
            <w:r w:rsidRPr="00FF3DD5">
              <w:rPr>
                <w:rFonts w:cs="Times New Roman"/>
                <w:b/>
                <w:bCs/>
                <w:color w:val="000000"/>
                <w:sz w:val="20"/>
                <w:szCs w:val="20"/>
                <w:lang w:eastAsia="es-ES"/>
              </w:rPr>
              <w:t>ɤ</w:t>
            </w:r>
            <w:proofErr w:type="spellEnd"/>
            <w:r w:rsidRPr="00FF3DD5">
              <w:rPr>
                <w:rFonts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01E" w:rsidRPr="00FF3DD5" w:rsidRDefault="00A9401E" w:rsidP="00BB09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Hs01115510_m1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9401E" w:rsidRPr="00FF3DD5" w:rsidRDefault="00A9401E" w:rsidP="00BB09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NM_015869.4   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01E" w:rsidRPr="00FF3DD5" w:rsidRDefault="00A9401E" w:rsidP="00BB09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92</w:t>
            </w:r>
          </w:p>
        </w:tc>
      </w:tr>
      <w:tr w:rsidR="00A9401E" w:rsidRPr="00FF3DD5" w:rsidTr="00BB09B2">
        <w:trPr>
          <w:trHeight w:val="324"/>
        </w:trPr>
        <w:tc>
          <w:tcPr>
            <w:tcW w:w="5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01E" w:rsidRPr="00FF3DD5" w:rsidRDefault="00A9401E" w:rsidP="00BB09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Faty</w:t>
            </w:r>
            <w:proofErr w:type="spellEnd"/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acid binding protein 4, adipocyte (FABP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01E" w:rsidRPr="00FF3DD5" w:rsidRDefault="00A9401E" w:rsidP="00BB09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Hs01086177_m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9401E" w:rsidRPr="00FF3DD5" w:rsidRDefault="00A9401E" w:rsidP="00BB09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NM_001442.2 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01E" w:rsidRPr="00FF3DD5" w:rsidRDefault="00A9401E" w:rsidP="00BB09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F3D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96</w:t>
            </w:r>
          </w:p>
        </w:tc>
      </w:tr>
    </w:tbl>
    <w:p w:rsidR="00A9401E" w:rsidRDefault="00A9401E" w:rsidP="00A9401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629C0" w:rsidRDefault="00A9401E">
      <w:bookmarkStart w:id="0" w:name="_GoBack"/>
      <w:bookmarkEnd w:id="0"/>
    </w:p>
    <w:sectPr w:rsidR="00D629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01E"/>
    <w:rsid w:val="0000726A"/>
    <w:rsid w:val="008D704A"/>
    <w:rsid w:val="009B1EBF"/>
    <w:rsid w:val="00A94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01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01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a el Bekay</dc:creator>
  <cp:lastModifiedBy>Rajaa el Bekay</cp:lastModifiedBy>
  <cp:revision>1</cp:revision>
  <dcterms:created xsi:type="dcterms:W3CDTF">2016-03-31T10:44:00Z</dcterms:created>
  <dcterms:modified xsi:type="dcterms:W3CDTF">2016-03-31T10:45:00Z</dcterms:modified>
</cp:coreProperties>
</file>